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1491C" w14:textId="77777777" w:rsidR="00385B91" w:rsidRPr="00992523" w:rsidRDefault="00385B91" w:rsidP="00385B91">
      <w:pPr>
        <w:spacing w:after="180"/>
        <w:jc w:val="both"/>
      </w:pPr>
      <w:r>
        <w:rPr>
          <w:b/>
          <w:sz w:val="20"/>
          <w:szCs w:val="20"/>
        </w:rPr>
        <w:t xml:space="preserve">Supplementary table 2 </w:t>
      </w:r>
      <w:r>
        <w:rPr>
          <w:sz w:val="20"/>
          <w:szCs w:val="20"/>
        </w:rPr>
        <w:t xml:space="preserve">Descriptive values of the virtual audits for MAPS-Global in Soweto, South Africa, 2023. </w:t>
      </w:r>
    </w:p>
    <w:tbl>
      <w:tblPr>
        <w:tblpPr w:leftFromText="180" w:rightFromText="180" w:topFromText="180" w:bottomFromText="180" w:vertAnchor="text" w:tblpX="16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770"/>
        <w:gridCol w:w="850"/>
        <w:gridCol w:w="950"/>
        <w:gridCol w:w="900"/>
        <w:gridCol w:w="900"/>
        <w:gridCol w:w="900"/>
        <w:gridCol w:w="900"/>
        <w:gridCol w:w="900"/>
        <w:gridCol w:w="900"/>
      </w:tblGrid>
      <w:tr w:rsidR="00385B91" w14:paraId="1113D17B" w14:textId="77777777" w:rsidTr="00816CC7">
        <w:trPr>
          <w:trHeight w:val="400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EA87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1B4D3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gment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2C317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o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32B49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078DF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essment time in minutes</w:t>
            </w:r>
          </w:p>
          <w:p w14:paraId="28F9C553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± SD</w:t>
            </w:r>
          </w:p>
        </w:tc>
      </w:tr>
      <w:tr w:rsidR="00385B91" w14:paraId="62019FAC" w14:textId="77777777" w:rsidTr="00816CC7">
        <w:trPr>
          <w:trHeight w:val="341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8045F" w14:textId="77777777" w:rsidR="00385B91" w:rsidRDefault="00385B91" w:rsidP="00816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C7C3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. o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528CF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mage date** (oldest – newest, mm/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y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B7233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(rang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90909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mage date** (oldest – newest, mm/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y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C7783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% availability of image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19CE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g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C37BC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oss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2F286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EE69A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verall</w:t>
            </w:r>
          </w:p>
        </w:tc>
      </w:tr>
      <w:tr w:rsidR="00385B91" w14:paraId="7F194450" w14:textId="77777777" w:rsidTr="00816CC7">
        <w:trPr>
          <w:trHeight w:val="400"/>
        </w:trPr>
        <w:tc>
          <w:tcPr>
            <w:tcW w:w="90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35781BE" w14:textId="77777777" w:rsidR="00385B91" w:rsidRDefault="00385B91" w:rsidP="00816CC7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hase 1*</w:t>
            </w:r>
          </w:p>
        </w:tc>
      </w:tr>
      <w:tr w:rsidR="00385B91" w14:paraId="2B7C1962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EBFA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B369E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-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B3A24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2 – 01/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262C0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-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33A43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2 – 01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F065D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3F87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 ± 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F255F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±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9A64B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3 ± 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D83F5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 ± 11</w:t>
            </w:r>
          </w:p>
        </w:tc>
      </w:tr>
      <w:tr w:rsidR="00385B91" w14:paraId="49193C42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6941A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C789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-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A4BB0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3/22 – 04/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65FE7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-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9E6E7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2 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BF86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60C2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± 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DABA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 ± 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F244D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 ± 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05067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 ± 34</w:t>
            </w:r>
          </w:p>
        </w:tc>
      </w:tr>
      <w:tr w:rsidR="00385B91" w14:paraId="1D881504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99CB2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D4803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-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04B6B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/09 – 03/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A27C7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-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4EA5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3/21 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DE3FE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0547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 ± 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49D10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 ±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A4E1F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 ± 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3D6E6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± 16</w:t>
            </w:r>
          </w:p>
        </w:tc>
      </w:tr>
      <w:tr w:rsidR="00385B91" w14:paraId="7CF9EC64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AFDAB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239FA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-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6EFC8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/09 – 03/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9BD5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-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BFB7D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/09 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BE4B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15C01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 ± 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355F4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 ±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51EF9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±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20C2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 ± 11</w:t>
            </w:r>
          </w:p>
        </w:tc>
      </w:tr>
      <w:tr w:rsidR="00385B91" w14:paraId="77E3E1C6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EB4A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491E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-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D3537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/21 – 04/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F359B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-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83EBE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/21 – 04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BEB25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8C867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 ± 1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CE8B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 ±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89164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±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E8C2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 ± 13</w:t>
            </w:r>
          </w:p>
        </w:tc>
      </w:tr>
      <w:tr w:rsidR="00385B91" w14:paraId="7DC55BD3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963E2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9D828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-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61E2A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1 – 03-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34D4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-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7A7B9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1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A1D99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E7C07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 ±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905B6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 ±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D09E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 ± 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1ED9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± 4</w:t>
            </w:r>
          </w:p>
        </w:tc>
      </w:tr>
      <w:tr w:rsidR="00385B91" w14:paraId="444F43E0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0AC0F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57F68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-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5AF52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2 – 03/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39E0E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-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3A95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2 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B2225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9DDBE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 ±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C7A39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 ±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99906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9 ± 1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05D7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 ± 10</w:t>
            </w:r>
          </w:p>
        </w:tc>
      </w:tr>
      <w:tr w:rsidR="00385B91" w14:paraId="01A9339D" w14:textId="77777777" w:rsidTr="00816CC7">
        <w:trPr>
          <w:trHeight w:val="400"/>
        </w:trPr>
        <w:tc>
          <w:tcPr>
            <w:tcW w:w="90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FEBBC72" w14:textId="77777777" w:rsidR="00385B91" w:rsidRDefault="00385B91" w:rsidP="00816CC7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hase 2</w:t>
            </w:r>
          </w:p>
        </w:tc>
      </w:tr>
      <w:tr w:rsidR="00385B91" w14:paraId="61119773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DCB7A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DF1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142A7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3/22 – 04-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6D258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02D00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2/10 – 04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B00D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CEA0A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 ±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B4D9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 ±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D3A8E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±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C2E1C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 ± 9</w:t>
            </w:r>
          </w:p>
        </w:tc>
      </w:tr>
      <w:tr w:rsidR="00385B91" w14:paraId="612A6EBD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C0837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42655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F6A90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/21 – 03/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7EE6D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2BCD1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/21 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2630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D2FB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 ± 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BB60E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±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3EA44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 ± 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EE881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± 5</w:t>
            </w:r>
          </w:p>
        </w:tc>
      </w:tr>
      <w:tr w:rsidR="00385B91" w14:paraId="28725A18" w14:textId="77777777" w:rsidTr="00816CC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73ED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ute 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1E949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F7E0B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2 – 03/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354BF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6FAAD" w14:textId="77777777" w:rsidR="00385B91" w:rsidRDefault="00385B91" w:rsidP="00816CC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1/21 – 03/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BB025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12122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 ±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0D6D8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 ±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EDD83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 ± 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4912E" w14:textId="77777777" w:rsidR="00385B91" w:rsidRDefault="00385B91" w:rsidP="00816CC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± 7</w:t>
            </w:r>
          </w:p>
        </w:tc>
      </w:tr>
    </w:tbl>
    <w:p w14:paraId="45F71007" w14:textId="77777777" w:rsidR="00385B91" w:rsidRDefault="00385B91" w:rsidP="00385B91">
      <w:pPr>
        <w:spacing w:after="180"/>
        <w:jc w:val="both"/>
      </w:pPr>
      <w:r>
        <w:rPr>
          <w:sz w:val="20"/>
          <w:szCs w:val="20"/>
        </w:rPr>
        <w:t>* The number of segments and crossings were not the same, hence we could not run an IRR analysis. **If the image dates coincided with the day of collection, those entries were excluded, as this was considered a mistake.</w:t>
      </w:r>
    </w:p>
    <w:p w14:paraId="322EB70F" w14:textId="77777777" w:rsidR="00385B91" w:rsidRDefault="00385B91" w:rsidP="00385B91">
      <w:pPr>
        <w:spacing w:after="180"/>
        <w:jc w:val="both"/>
      </w:pPr>
    </w:p>
    <w:p w14:paraId="45317E1C" w14:textId="77777777" w:rsidR="00385B91" w:rsidRDefault="00385B91" w:rsidP="00385B91"/>
    <w:p w14:paraId="4940FBC2" w14:textId="77777777" w:rsidR="004029CF" w:rsidRDefault="004029CF"/>
    <w:sectPr w:rsidR="004029CF" w:rsidSect="00A41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91"/>
    <w:rsid w:val="00385B91"/>
    <w:rsid w:val="004029CF"/>
    <w:rsid w:val="00A41FA7"/>
    <w:rsid w:val="00C8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54AD14"/>
  <w15:chartTrackingRefBased/>
  <w15:docId w15:val="{F4D5F97C-9299-4114-AB64-4A747345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9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B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B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B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B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B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B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B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B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B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B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latso Godongwana</dc:creator>
  <cp:keywords/>
  <dc:description/>
  <cp:lastModifiedBy>Motlatso Godongwana</cp:lastModifiedBy>
  <cp:revision>1</cp:revision>
  <dcterms:created xsi:type="dcterms:W3CDTF">2024-04-15T09:18:00Z</dcterms:created>
  <dcterms:modified xsi:type="dcterms:W3CDTF">2024-04-15T09:18:00Z</dcterms:modified>
</cp:coreProperties>
</file>